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C17F8A" w14:textId="77777777" w:rsidR="008C722C" w:rsidRPr="009D6B4E" w:rsidRDefault="008C722C" w:rsidP="008C722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S2c </w:t>
      </w:r>
      <w:r w:rsidRPr="009D6B4E">
        <w:rPr>
          <w:rFonts w:asciiTheme="majorBidi" w:hAnsiTheme="majorBidi" w:cstheme="majorBidi"/>
        </w:rPr>
        <w:t xml:space="preserve">Table. Summarized similar priorities into a single sentence with their combined votes. 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8220"/>
        <w:gridCol w:w="1140"/>
      </w:tblGrid>
      <w:tr w:rsidR="008C722C" w:rsidRPr="009D6B4E" w14:paraId="3FD87345" w14:textId="77777777" w:rsidTr="00896870">
        <w:trPr>
          <w:trHeight w:val="300"/>
        </w:trPr>
        <w:tc>
          <w:tcPr>
            <w:tcW w:w="8220" w:type="dxa"/>
          </w:tcPr>
          <w:p w14:paraId="16468A28" w14:textId="77777777" w:rsidR="008C722C" w:rsidRPr="009D6B4E" w:rsidRDefault="008C722C" w:rsidP="00896870">
            <w:pPr>
              <w:rPr>
                <w:rFonts w:asciiTheme="majorBidi" w:hAnsiTheme="majorBidi" w:cstheme="majorBidi"/>
              </w:rPr>
            </w:pPr>
            <w:r w:rsidRPr="009D6B4E">
              <w:rPr>
                <w:rFonts w:asciiTheme="majorBidi" w:hAnsiTheme="majorBidi" w:cstheme="majorBidi"/>
              </w:rPr>
              <w:t xml:space="preserve">One sentence summary </w:t>
            </w:r>
          </w:p>
        </w:tc>
        <w:tc>
          <w:tcPr>
            <w:tcW w:w="1140" w:type="dxa"/>
            <w:vAlign w:val="center"/>
          </w:tcPr>
          <w:p w14:paraId="2B2EDCC6" w14:textId="77777777" w:rsidR="008C722C" w:rsidRPr="009D6B4E" w:rsidRDefault="008C722C" w:rsidP="00896870">
            <w:pPr>
              <w:jc w:val="center"/>
              <w:rPr>
                <w:rFonts w:asciiTheme="majorBidi" w:hAnsiTheme="majorBidi" w:cstheme="majorBidi"/>
              </w:rPr>
            </w:pPr>
            <w:r w:rsidRPr="009D6B4E">
              <w:rPr>
                <w:rFonts w:asciiTheme="majorBidi" w:hAnsiTheme="majorBidi" w:cstheme="majorBidi"/>
              </w:rPr>
              <w:t xml:space="preserve">Votes </w:t>
            </w:r>
          </w:p>
        </w:tc>
      </w:tr>
      <w:tr w:rsidR="008C722C" w:rsidRPr="009D6B4E" w14:paraId="719EA093" w14:textId="77777777" w:rsidTr="00896870">
        <w:trPr>
          <w:trHeight w:val="300"/>
        </w:trPr>
        <w:tc>
          <w:tcPr>
            <w:tcW w:w="8220" w:type="dxa"/>
            <w:shd w:val="clear" w:color="auto" w:fill="C1E4F5" w:themeFill="accent1" w:themeFillTint="33"/>
          </w:tcPr>
          <w:p w14:paraId="6DCAE1A6" w14:textId="77777777" w:rsidR="008C722C" w:rsidRPr="009D6B4E" w:rsidRDefault="008C722C" w:rsidP="0089687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 xml:space="preserve">1. How can we make health system information more available or leverage existing programs (i.e. language Classes) to increase health system navigation </w:t>
            </w:r>
            <w:r w:rsidRPr="009D6B4E">
              <w:rPr>
                <w:rFonts w:asciiTheme="majorBidi" w:eastAsia="Calibri" w:hAnsiTheme="majorBidi" w:cstheme="majorBidi"/>
                <w:b/>
                <w:color w:val="000000" w:themeColor="text1"/>
              </w:rPr>
              <w:t>post arrival</w:t>
            </w: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, including: clinics to go to, vaccinations, insurance coverage, resources, healthcare processes, immigration medical exam, where to start and the importance of each</w:t>
            </w:r>
          </w:p>
        </w:tc>
        <w:tc>
          <w:tcPr>
            <w:tcW w:w="1140" w:type="dxa"/>
            <w:vAlign w:val="center"/>
          </w:tcPr>
          <w:p w14:paraId="1B3F975E" w14:textId="77777777" w:rsidR="008C722C" w:rsidRPr="009D6B4E" w:rsidRDefault="008C722C" w:rsidP="0089687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55</w:t>
            </w:r>
          </w:p>
        </w:tc>
      </w:tr>
      <w:tr w:rsidR="008C722C" w:rsidRPr="009D6B4E" w14:paraId="7CAA87D9" w14:textId="77777777" w:rsidTr="00896870">
        <w:trPr>
          <w:trHeight w:val="300"/>
        </w:trPr>
        <w:tc>
          <w:tcPr>
            <w:tcW w:w="8220" w:type="dxa"/>
            <w:shd w:val="clear" w:color="auto" w:fill="CAEDFB" w:themeFill="accent4" w:themeFillTint="33"/>
          </w:tcPr>
          <w:p w14:paraId="6D8326C7" w14:textId="77777777" w:rsidR="008C722C" w:rsidRPr="009D6B4E" w:rsidRDefault="008C722C" w:rsidP="0089687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2. How can we enhance health system navigation</w:t>
            </w:r>
            <w:r w:rsidRPr="009D6B4E">
              <w:rPr>
                <w:rFonts w:asciiTheme="majorBidi" w:eastAsia="Calibri" w:hAnsiTheme="majorBidi" w:cstheme="majorBidi"/>
                <w:b/>
                <w:color w:val="000000" w:themeColor="text1"/>
              </w:rPr>
              <w:t xml:space="preserve"> pre-arrival </w:t>
            </w: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 xml:space="preserve">as it is critical, which includes: medical expenses orientation, health conditions transition treatments (and </w:t>
            </w:r>
            <w:proofErr w:type="gramStart"/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whether or not</w:t>
            </w:r>
            <w:proofErr w:type="gramEnd"/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 xml:space="preserve"> health conditions can affect migration status negatively), and crucial orientation points that refugees should know prior to migration. </w:t>
            </w:r>
          </w:p>
        </w:tc>
        <w:tc>
          <w:tcPr>
            <w:tcW w:w="1140" w:type="dxa"/>
            <w:vAlign w:val="center"/>
          </w:tcPr>
          <w:p w14:paraId="5B739867" w14:textId="77777777" w:rsidR="008C722C" w:rsidRPr="009D6B4E" w:rsidRDefault="008C722C" w:rsidP="0089687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42</w:t>
            </w:r>
          </w:p>
        </w:tc>
      </w:tr>
      <w:tr w:rsidR="008C722C" w:rsidRPr="009D6B4E" w14:paraId="3E24A379" w14:textId="77777777" w:rsidTr="00896870">
        <w:trPr>
          <w:trHeight w:val="300"/>
        </w:trPr>
        <w:tc>
          <w:tcPr>
            <w:tcW w:w="8220" w:type="dxa"/>
            <w:shd w:val="clear" w:color="auto" w:fill="D9F2D0" w:themeFill="accent6" w:themeFillTint="33"/>
          </w:tcPr>
          <w:p w14:paraId="352A8745" w14:textId="77777777" w:rsidR="008C722C" w:rsidRPr="009D6B4E" w:rsidRDefault="008C722C" w:rsidP="0089687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3. How can Canada improve health data transfer in terms of access to medical records from home country and health status and needs to Canadian health system immediately post arrival (</w:t>
            </w:r>
            <w:proofErr w:type="spellStart"/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ie</w:t>
            </w:r>
            <w:proofErr w:type="spellEnd"/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. Woman that is 9 months pregnant at departure, is unknown to HC providers post arrival).</w:t>
            </w:r>
          </w:p>
        </w:tc>
        <w:tc>
          <w:tcPr>
            <w:tcW w:w="1140" w:type="dxa"/>
            <w:vAlign w:val="center"/>
          </w:tcPr>
          <w:p w14:paraId="3B942A39" w14:textId="77777777" w:rsidR="008C722C" w:rsidRPr="009D6B4E" w:rsidRDefault="008C722C" w:rsidP="0089687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17</w:t>
            </w:r>
          </w:p>
        </w:tc>
      </w:tr>
      <w:tr w:rsidR="008C722C" w:rsidRPr="009D6B4E" w14:paraId="7D2D0405" w14:textId="77777777" w:rsidTr="00896870">
        <w:trPr>
          <w:trHeight w:val="300"/>
        </w:trPr>
        <w:tc>
          <w:tcPr>
            <w:tcW w:w="8220" w:type="dxa"/>
            <w:shd w:val="clear" w:color="auto" w:fill="FAE2D5" w:themeFill="accent2" w:themeFillTint="33"/>
          </w:tcPr>
          <w:p w14:paraId="1EA03FD6" w14:textId="77777777" w:rsidR="008C722C" w:rsidRPr="009D6B4E" w:rsidRDefault="008C722C" w:rsidP="0089687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 xml:space="preserve">4. what were your greatest needs and worries </w:t>
            </w:r>
            <w:proofErr w:type="gramStart"/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in regards to</w:t>
            </w:r>
            <w:proofErr w:type="gramEnd"/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 xml:space="preserve"> health prior to coming to Canada?</w:t>
            </w:r>
          </w:p>
        </w:tc>
        <w:tc>
          <w:tcPr>
            <w:tcW w:w="1140" w:type="dxa"/>
            <w:vAlign w:val="center"/>
          </w:tcPr>
          <w:p w14:paraId="04BDB748" w14:textId="77777777" w:rsidR="008C722C" w:rsidRPr="009D6B4E" w:rsidRDefault="008C722C" w:rsidP="0089687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14</w:t>
            </w:r>
          </w:p>
        </w:tc>
      </w:tr>
      <w:tr w:rsidR="008C722C" w:rsidRPr="009D6B4E" w14:paraId="65280553" w14:textId="77777777" w:rsidTr="00896870">
        <w:trPr>
          <w:trHeight w:val="300"/>
        </w:trPr>
        <w:tc>
          <w:tcPr>
            <w:tcW w:w="8220" w:type="dxa"/>
            <w:shd w:val="clear" w:color="auto" w:fill="E8E8E8" w:themeFill="background2"/>
          </w:tcPr>
          <w:p w14:paraId="43001CDE" w14:textId="77777777" w:rsidR="008C722C" w:rsidRPr="009D6B4E" w:rsidRDefault="008C722C" w:rsidP="0089687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5. What is the prevalence of mental health issues for children in camps vs. no-camps and COO and Region OO, and do children or youth receive mental health assessments, care and treatment post arrival and how are parents supported in this regard?</w:t>
            </w:r>
          </w:p>
        </w:tc>
        <w:tc>
          <w:tcPr>
            <w:tcW w:w="1140" w:type="dxa"/>
            <w:vAlign w:val="center"/>
          </w:tcPr>
          <w:p w14:paraId="76603D99" w14:textId="77777777" w:rsidR="008C722C" w:rsidRPr="009D6B4E" w:rsidRDefault="008C722C" w:rsidP="0089687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="Calibri" w:hAnsiTheme="majorBidi" w:cstheme="majorBidi"/>
                <w:color w:val="000000" w:themeColor="text1"/>
              </w:rPr>
              <w:t>12</w:t>
            </w:r>
          </w:p>
        </w:tc>
      </w:tr>
    </w:tbl>
    <w:p w14:paraId="5908AFA9" w14:textId="77777777" w:rsidR="00A11A0F" w:rsidRDefault="00A11A0F"/>
    <w:sectPr w:rsidR="00A11A0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22C"/>
    <w:rsid w:val="000219D0"/>
    <w:rsid w:val="004A0AE0"/>
    <w:rsid w:val="008C722C"/>
    <w:rsid w:val="00A11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198C8B"/>
  <w15:chartTrackingRefBased/>
  <w15:docId w15:val="{2E90E5F1-BE0F-470A-A5B5-97114049B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72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722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722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722C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722C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722C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722C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722C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722C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722C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72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72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72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72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72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72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72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72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72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722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72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722C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72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722C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8C72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722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8C72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72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72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722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8C722C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yana Altahsh</dc:creator>
  <cp:keywords/>
  <dc:description/>
  <cp:lastModifiedBy>Deyana Altahsh</cp:lastModifiedBy>
  <cp:revision>1</cp:revision>
  <dcterms:created xsi:type="dcterms:W3CDTF">2024-10-08T23:29:00Z</dcterms:created>
  <dcterms:modified xsi:type="dcterms:W3CDTF">2024-10-08T23:29:00Z</dcterms:modified>
</cp:coreProperties>
</file>